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91B6C" w14:textId="77777777" w:rsidR="00445D60" w:rsidRPr="00D41AD3" w:rsidRDefault="00445D60" w:rsidP="00445D60">
      <w:pPr>
        <w:pStyle w:val="Heading1"/>
      </w:pPr>
      <w:r w:rsidRPr="00D41AD3">
        <w:t>SUPPLEMENTARY MATERIALS</w:t>
      </w:r>
    </w:p>
    <w:p w14:paraId="163DC079" w14:textId="77777777" w:rsidR="00445D60" w:rsidRPr="00D41AD3" w:rsidRDefault="00445D60" w:rsidP="00445D60">
      <w:pPr>
        <w:pStyle w:val="Subtitle"/>
      </w:pPr>
      <w:r w:rsidRPr="00D41AD3">
        <w:t xml:space="preserve">EURIDIS-ADONIS </w:t>
      </w:r>
      <w:r>
        <w:t>eligibility criteria</w:t>
      </w:r>
    </w:p>
    <w:p w14:paraId="5A0DAB50" w14:textId="77777777" w:rsidR="00445D60" w:rsidRDefault="00445D60" w:rsidP="00445D60">
      <w:pPr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Criteria for patient selection included male or female patients ≥21 years of age, who have had a minimum of 1 episode of AF/AFL in the preceding 3 months (documented by electrocardiography), and to be in sinus rhythm for at least 1 hour before randomization. Exclusion criteria encompassed patients demonstrating permanent AF/AFL (duration of at least 12 months); women of childbearing age not using birth control; patients who have had </w:t>
      </w:r>
      <w:proofErr w:type="spellStart"/>
      <w:r>
        <w:rPr>
          <w:rFonts w:asciiTheme="minorHAnsi" w:hAnsiTheme="minorHAnsi" w:cstheme="minorHAnsi"/>
          <w:bCs/>
        </w:rPr>
        <w:t>torsades</w:t>
      </w:r>
      <w:proofErr w:type="spellEnd"/>
      <w:r>
        <w:rPr>
          <w:rFonts w:asciiTheme="minorHAnsi" w:hAnsiTheme="minorHAnsi" w:cstheme="minorHAnsi"/>
          <w:bCs/>
        </w:rPr>
        <w:t xml:space="preserve"> de pointes; patients with persistent bradycardia of less than 50 bpm; second-degree (or higher) atrioventricular block; a PR interval of 0.28 seconds or more; clinically significant sinus-node disease without an implanted pacemaker; patients taking class I or III antiarrhythmic agents, patients with New York Heart Association class III or IV congestive heart failure; a serum creatinine level of 1.7 mg/dL (150 </w:t>
      </w:r>
      <w:r w:rsidRPr="00CD4757">
        <w:rPr>
          <w:rFonts w:ascii="Symbol" w:hAnsi="Symbol" w:cstheme="minorHAnsi"/>
          <w:bCs/>
        </w:rPr>
        <w:t></w:t>
      </w:r>
      <w:r>
        <w:rPr>
          <w:rFonts w:asciiTheme="minorHAnsi" w:hAnsiTheme="minorHAnsi" w:cstheme="minorHAnsi"/>
          <w:bCs/>
        </w:rPr>
        <w:t>mol/L) or more; severe electrolyte abnormalities; and clinically significant hepatic, pulmonary, endocrine, or other disorders associated with atrial fibrillation. Written informed consent was obtained from all patients.</w:t>
      </w:r>
    </w:p>
    <w:p w14:paraId="5971EF3B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02F39C1B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56B859FA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79609F11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0AC33874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7E59758E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48FFCA5D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18031C57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4A63052E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53CA8BCD" w14:textId="77777777" w:rsidR="00445D60" w:rsidRDefault="00445D60" w:rsidP="00445D60">
      <w:pPr>
        <w:rPr>
          <w:rFonts w:asciiTheme="minorHAnsi" w:hAnsiTheme="minorHAnsi" w:cstheme="minorHAnsi"/>
          <w:bCs/>
        </w:rPr>
      </w:pPr>
    </w:p>
    <w:p w14:paraId="1C622C5D" w14:textId="77777777" w:rsidR="00445D60" w:rsidRDefault="00445D60" w:rsidP="00445D6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sz w:val="20"/>
          <w:szCs w:val="20"/>
        </w:rPr>
        <w:sectPr w:rsidR="00445D60" w:rsidSect="00265928">
          <w:pgSz w:w="11906" w:h="16838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7D4CAD0B" w14:textId="77777777" w:rsidR="00445D60" w:rsidRPr="00E072D4" w:rsidRDefault="00445D60" w:rsidP="00445D60">
      <w:pPr>
        <w:pStyle w:val="Subtitle"/>
        <w:rPr>
          <w:shd w:val="clear" w:color="auto" w:fill="FFFFFF"/>
        </w:rPr>
      </w:pPr>
      <w:r w:rsidRPr="00573A0D">
        <w:rPr>
          <w:bCs/>
        </w:rPr>
        <w:lastRenderedPageBreak/>
        <w:t xml:space="preserve">Supplementary </w:t>
      </w:r>
      <w:r w:rsidRPr="006B0514">
        <w:rPr>
          <w:bCs/>
        </w:rPr>
        <w:t xml:space="preserve">Table </w:t>
      </w:r>
      <w:r>
        <w:rPr>
          <w:bCs/>
        </w:rPr>
        <w:t>1A.</w:t>
      </w:r>
      <w:r w:rsidRPr="006B0514">
        <w:rPr>
          <w:bCs/>
        </w:rPr>
        <w:t xml:space="preserve"> </w:t>
      </w:r>
      <w:r w:rsidRPr="00573A0D">
        <w:rPr>
          <w:shd w:val="clear" w:color="auto" w:fill="FFFFFF"/>
        </w:rPr>
        <w:t xml:space="preserve">Summary of the unadjusted analysis of time from randomization to first AF/AFL recurrence within 12 months by creatinine clearance categories using MDRD formula - randomized and treated </w:t>
      </w:r>
      <w:proofErr w:type="gramStart"/>
      <w:r w:rsidRPr="00573A0D">
        <w:rPr>
          <w:shd w:val="clear" w:color="auto" w:fill="FFFFFF"/>
        </w:rPr>
        <w:t>patients</w:t>
      </w:r>
      <w:proofErr w:type="gramEnd"/>
      <w:r w:rsidRPr="00573A0D">
        <w:rPr>
          <w:shd w:val="clear" w:color="auto" w:fill="FFFFFF"/>
        </w:rPr>
        <w:t xml:space="preserve"> population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9"/>
        <w:gridCol w:w="1592"/>
        <w:gridCol w:w="3404"/>
        <w:gridCol w:w="1634"/>
        <w:gridCol w:w="1634"/>
        <w:gridCol w:w="1634"/>
        <w:gridCol w:w="1634"/>
      </w:tblGrid>
      <w:tr w:rsidR="00445D60" w:rsidRPr="00573A0D" w14:paraId="1438BC31" w14:textId="77777777" w:rsidTr="000B712B">
        <w:trPr>
          <w:cantSplit/>
          <w:tblHeader/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01978738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2D2B2B83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6C3114F5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31FDF494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 mL/mi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49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769C8D7B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 mL/mi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320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6EEC9EF8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 mL/mi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766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069B7088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≥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 mL/mi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96)</w:t>
            </w:r>
          </w:p>
        </w:tc>
      </w:tr>
      <w:tr w:rsidR="00445D60" w:rsidRPr="00573A0D" w14:paraId="76780100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F9872C6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573A0D" w14:paraId="04207FBB" w14:textId="77777777" w:rsidTr="000B712B">
        <w:trPr>
          <w:cantSplit/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4CB4C7E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426267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cebo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407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BC5E129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 of patients with adjudicated first AF/AFL recurrence within 12 months from randomizati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15BB045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58620C2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7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5A37636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AFAD73F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29</w:t>
            </w:r>
          </w:p>
        </w:tc>
      </w:tr>
      <w:tr w:rsidR="00445D60" w:rsidRPr="00573A0D" w14:paraId="7F9C05B6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DD0D583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573A0D" w14:paraId="2671EA5C" w14:textId="77777777" w:rsidTr="000B712B">
        <w:trPr>
          <w:cantSplit/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941287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E977ED1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4E8CD1F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 time in days (95% CI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2121D1D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 (3;3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BF3CF3C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 (20;1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361E146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 (16;9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D0C2847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 (7;183)</w:t>
            </w:r>
          </w:p>
        </w:tc>
      </w:tr>
      <w:tr w:rsidR="00445D60" w:rsidRPr="00573A0D" w14:paraId="454302DE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B389898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573A0D" w14:paraId="10FD7EF9" w14:textId="77777777" w:rsidTr="000B712B">
        <w:trPr>
          <w:cantSplit/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D1DE08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3FBB83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ronedarone 800 mg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824)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4096BEE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 of patients with adjudicated first AF/AFL recurrence within 12 months from randomizati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87E4D0D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05E990E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82283CF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3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F2747E2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27</w:t>
            </w:r>
          </w:p>
        </w:tc>
      </w:tr>
      <w:tr w:rsidR="00445D60" w:rsidRPr="00573A0D" w14:paraId="68C75CE4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7FCD013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573A0D" w14:paraId="605F60DC" w14:textId="77777777" w:rsidTr="000B712B">
        <w:trPr>
          <w:cantSplit/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3437790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E4E95E6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7D95013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 time in days (95% CI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6E1D998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 (</w:t>
            </w:r>
            <w:proofErr w:type="gramStart"/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;NE</w:t>
            </w:r>
            <w:proofErr w:type="gramEnd"/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1657D41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 (90;24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D82E2B5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 (56;12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1400729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9 (120;NE)</w:t>
            </w:r>
          </w:p>
        </w:tc>
      </w:tr>
      <w:tr w:rsidR="00445D60" w:rsidRPr="00573A0D" w14:paraId="7DC0DA29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613B984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573A0D" w14:paraId="3E894726" w14:textId="77777777" w:rsidTr="000B712B">
        <w:trPr>
          <w:cantSplit/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A7E5599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BA6AE6B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47DFE90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lative risk (Dronedarone/Placebo)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09B9CED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DFF5EF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6EA9064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FB21982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4</w:t>
            </w:r>
          </w:p>
        </w:tc>
      </w:tr>
      <w:tr w:rsidR="00445D60" w:rsidRPr="00573A0D" w14:paraId="1E89A02D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37B5C1D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573A0D" w14:paraId="384E00F3" w14:textId="77777777" w:rsidTr="000B712B">
        <w:trPr>
          <w:cantSplit/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0D29772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A08B3A0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ADFD857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 CI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87B6BEF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0 ; 1.4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1E859A3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2 ; 0.9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9C38354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0 ; 0.9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C92016F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0 ; 1.007</w:t>
            </w:r>
          </w:p>
        </w:tc>
      </w:tr>
      <w:tr w:rsidR="00445D60" w:rsidRPr="00573A0D" w14:paraId="18B17489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3874D69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573A0D" w14:paraId="67DD7246" w14:textId="77777777" w:rsidTr="000B712B">
        <w:trPr>
          <w:cantSplit/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AD078DE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AB9D954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6D34EF3" w14:textId="77777777" w:rsidR="00445D60" w:rsidRPr="00573A0D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g-rank's test result (p-value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388752E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7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5042253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AA5C855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5033A3A" w14:textId="77777777" w:rsidR="00445D60" w:rsidRPr="00573A0D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54</w:t>
            </w:r>
          </w:p>
        </w:tc>
      </w:tr>
      <w:tr w:rsidR="00445D60" w:rsidRPr="00573A0D" w14:paraId="04026908" w14:textId="77777777" w:rsidTr="000B712B">
        <w:trPr>
          <w:cantSplit/>
          <w:jc w:val="center"/>
        </w:trPr>
        <w:tc>
          <w:tcPr>
            <w:tcW w:w="12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575D1E7" w14:textId="77777777" w:rsidR="00445D60" w:rsidRPr="00573A0D" w:rsidRDefault="00445D60" w:rsidP="000B712B">
            <w:pPr>
              <w:adjustRightInd w:val="0"/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etermined from Cox regression model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AF/AFL, atrial fibrillation/flutter; CI, confidence interval; MDRD, modification of diet in renal disease; NE, not enough data.</w:t>
            </w:r>
            <w:r w:rsidRPr="00573A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                                      </w:t>
            </w:r>
          </w:p>
        </w:tc>
      </w:tr>
    </w:tbl>
    <w:p w14:paraId="6B8410C6" w14:textId="77777777" w:rsidR="00445D60" w:rsidRDefault="00445D60" w:rsidP="00445D6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sz w:val="20"/>
        </w:rPr>
      </w:pPr>
    </w:p>
    <w:p w14:paraId="448476F6" w14:textId="77777777" w:rsidR="00445D60" w:rsidRDefault="00445D60" w:rsidP="00445D6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sz w:val="20"/>
        </w:rPr>
      </w:pPr>
    </w:p>
    <w:p w14:paraId="28D49F19" w14:textId="77777777" w:rsidR="00445D60" w:rsidRPr="00EA378F" w:rsidRDefault="00445D60" w:rsidP="00445D60">
      <w:pPr>
        <w:pStyle w:val="Subtitle"/>
        <w:rPr>
          <w:shd w:val="clear" w:color="auto" w:fill="FFFFFF"/>
        </w:rPr>
      </w:pPr>
      <w:r w:rsidRPr="00EA378F">
        <w:rPr>
          <w:shd w:val="clear" w:color="auto" w:fill="FFFFFF"/>
        </w:rPr>
        <w:lastRenderedPageBreak/>
        <w:t xml:space="preserve">Supplementary Table 1B. Summary of the unadjusted analysis of time from randomization to first AF/AFL recurrence within 12 months by creatinine clearance categories using CKD-EPI formula - randomized and treated patients population </w:t>
      </w:r>
    </w:p>
    <w:p w14:paraId="7FE852DA" w14:textId="77777777" w:rsidR="00445D60" w:rsidRPr="00EA378F" w:rsidRDefault="00445D60" w:rsidP="00445D60">
      <w:pPr>
        <w:adjustRightInd w:val="0"/>
        <w:spacing w:line="276" w:lineRule="auto"/>
        <w:jc w:val="center"/>
        <w:rPr>
          <w:rFonts w:asciiTheme="minorHAnsi" w:hAnsiTheme="minorHAnsi" w:cstheme="minorHAnsi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0"/>
        <w:gridCol w:w="1442"/>
        <w:gridCol w:w="3554"/>
        <w:gridCol w:w="1634"/>
        <w:gridCol w:w="1634"/>
        <w:gridCol w:w="1634"/>
        <w:gridCol w:w="1634"/>
      </w:tblGrid>
      <w:tr w:rsidR="00445D60" w:rsidRPr="00EA378F" w14:paraId="6CF3D676" w14:textId="77777777" w:rsidTr="000B712B">
        <w:trPr>
          <w:cantSplit/>
          <w:tblHeader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0EBF6E0F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60EDE879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21FC5E8C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69C3EC9C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 - 44 mL/min</w:t>
            </w: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N=70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1C590F04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 - 59 mL/min</w:t>
            </w: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N=333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1FA1C6F9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 - 89 mL/min</w:t>
            </w: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N=722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  <w:vAlign w:val="bottom"/>
          </w:tcPr>
          <w:p w14:paraId="1C5B12FB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=90 mL/min</w:t>
            </w: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br/>
              <w:t xml:space="preserve"> (N=104)</w:t>
            </w:r>
          </w:p>
        </w:tc>
      </w:tr>
      <w:tr w:rsidR="00445D60" w:rsidRPr="00EA378F" w14:paraId="3B69D6D7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1775E4F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EA378F" w14:paraId="460CB868" w14:textId="77777777" w:rsidTr="000B712B">
        <w:trPr>
          <w:cantSplit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663BD49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B6188CA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cebo (N=406)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7C97D1C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 of patients with adjudicated first AF/AFL recurrence within 12 months from randomizati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7D158D6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549F664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17E1C57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E12106B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32</w:t>
            </w:r>
          </w:p>
        </w:tc>
      </w:tr>
      <w:tr w:rsidR="00445D60" w:rsidRPr="00EA378F" w14:paraId="56718B55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10B3808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EA378F" w14:paraId="38C4EC59" w14:textId="77777777" w:rsidTr="000B712B">
        <w:trPr>
          <w:cantSplit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CFB229B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96B6F46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998978A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 time in days (95% CI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DFA4B13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 (5;15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61EC562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 (23;12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5872441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 (15;8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C86C1C8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 (5;102)</w:t>
            </w:r>
          </w:p>
        </w:tc>
      </w:tr>
      <w:tr w:rsidR="00445D60" w:rsidRPr="00EA378F" w14:paraId="6078FB2E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5ABF23D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EA378F" w14:paraId="6DCA2597" w14:textId="77777777" w:rsidTr="000B712B">
        <w:trPr>
          <w:cantSplit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C48F8A4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67778C1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ronedarone 800 mg (N=823)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0606167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 of patients with adjudicated first AF/AFL recurrence within 12 months from randomization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85655D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2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48E7C6D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9481AB2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E34E1E1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29</w:t>
            </w:r>
          </w:p>
        </w:tc>
      </w:tr>
      <w:tr w:rsidR="00445D60" w:rsidRPr="00EA378F" w14:paraId="49A740F5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F10FC2D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EA378F" w14:paraId="01C965E8" w14:textId="77777777" w:rsidTr="000B712B">
        <w:trPr>
          <w:cantSplit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073E586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9391C72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F05284A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 time in days (95% CI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3E787C9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0 (20;N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450E8E3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 (87;21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030F27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 (51;1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36917F8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 (150;NE)</w:t>
            </w:r>
          </w:p>
        </w:tc>
      </w:tr>
      <w:tr w:rsidR="00445D60" w:rsidRPr="00EA378F" w14:paraId="76EC015B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6571C78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EA378F" w14:paraId="35B3CCD4" w14:textId="77777777" w:rsidTr="000B712B">
        <w:trPr>
          <w:cantSplit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6FD0821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42DAE6F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789A700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lative risk (Dronedarone/Placebo)</w:t>
            </w: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6D87A32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9D4D025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441D836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D104F02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3</w:t>
            </w:r>
          </w:p>
        </w:tc>
      </w:tr>
      <w:tr w:rsidR="00445D60" w:rsidRPr="00EA378F" w14:paraId="35171B4F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DC5B755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EA378F" w14:paraId="608CBE1A" w14:textId="77777777" w:rsidTr="000B712B">
        <w:trPr>
          <w:cantSplit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527F80F6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0083405A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46486E26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% CI</w:t>
            </w: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3B67D26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6 ; 1.14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AEBFBD6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7 ; 0.99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7A292332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9 ; 0.96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7382915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5 ; 0.787</w:t>
            </w:r>
          </w:p>
        </w:tc>
      </w:tr>
      <w:tr w:rsidR="00445D60" w:rsidRPr="00EA378F" w14:paraId="69D4BF12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265E37C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45D60" w:rsidRPr="00EA378F" w14:paraId="491A93A6" w14:textId="77777777" w:rsidTr="000B712B">
        <w:trPr>
          <w:cantSplit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1B30A21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6C985FBD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9DC801" w14:textId="77777777" w:rsidR="00445D60" w:rsidRPr="00EA378F" w:rsidRDefault="00445D60" w:rsidP="000B712B">
            <w:pPr>
              <w:adjustRightInd w:val="0"/>
              <w:spacing w:before="2" w:after="2"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g-rank's test result (p-value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3C0E8908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7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4ABDA5D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FE4EF30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2CB8D044" w14:textId="77777777" w:rsidR="00445D60" w:rsidRPr="00EA378F" w:rsidRDefault="00445D60" w:rsidP="000B712B">
            <w:pPr>
              <w:adjustRightInd w:val="0"/>
              <w:spacing w:before="2" w:after="2"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6</w:t>
            </w:r>
          </w:p>
        </w:tc>
      </w:tr>
      <w:tr w:rsidR="00445D60" w:rsidRPr="00EA378F" w14:paraId="43377512" w14:textId="77777777" w:rsidTr="000B712B">
        <w:trPr>
          <w:cantSplit/>
          <w:jc w:val="center"/>
        </w:trPr>
        <w:tc>
          <w:tcPr>
            <w:tcW w:w="124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" w:type="dxa"/>
              <w:right w:w="2" w:type="dxa"/>
            </w:tcMar>
          </w:tcPr>
          <w:p w14:paraId="1B9F2412" w14:textId="77777777" w:rsidR="00445D60" w:rsidRPr="00EA378F" w:rsidRDefault="00445D60" w:rsidP="000B712B">
            <w:pPr>
              <w:adjustRightInd w:val="0"/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EA37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etermined from Cox regression model</w:t>
            </w:r>
          </w:p>
        </w:tc>
      </w:tr>
    </w:tbl>
    <w:p w14:paraId="419305A9" w14:textId="77777777" w:rsidR="00445D60" w:rsidRDefault="00445D60" w:rsidP="00445D6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sz w:val="20"/>
        </w:rPr>
      </w:pPr>
    </w:p>
    <w:p w14:paraId="404D013B" w14:textId="77777777" w:rsidR="00445D60" w:rsidRDefault="00445D60" w:rsidP="00445D60">
      <w:pPr>
        <w:pStyle w:val="Subtitle"/>
        <w:outlineLvl w:val="2"/>
        <w:sectPr w:rsidR="00445D60" w:rsidSect="00265928">
          <w:pgSz w:w="16838" w:h="11906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6535104B" w14:textId="77777777" w:rsidR="00445D60" w:rsidRDefault="00445D60" w:rsidP="00445D60">
      <w:pPr>
        <w:pStyle w:val="Subtitle"/>
        <w:outlineLvl w:val="2"/>
      </w:pPr>
      <w:r>
        <w:rPr>
          <w:rFonts w:asciiTheme="minorHAnsi" w:hAnsiTheme="minorHAnsi" w:cstheme="minorHAnsi"/>
          <w:b w:val="0"/>
          <w:bCs/>
          <w:noProof/>
          <w:sz w:val="21"/>
          <w:szCs w:val="21"/>
        </w:rPr>
        <w:lastRenderedPageBreak/>
        <w:drawing>
          <wp:anchor distT="0" distB="0" distL="114300" distR="114300" simplePos="0" relativeHeight="251659264" behindDoc="1" locked="0" layoutInCell="1" allowOverlap="1" wp14:anchorId="1DAD9AE3" wp14:editId="281BA872">
            <wp:simplePos x="0" y="0"/>
            <wp:positionH relativeFrom="column">
              <wp:posOffset>782955</wp:posOffset>
            </wp:positionH>
            <wp:positionV relativeFrom="paragraph">
              <wp:posOffset>762000</wp:posOffset>
            </wp:positionV>
            <wp:extent cx="3810000" cy="7617460"/>
            <wp:effectExtent l="0" t="0" r="0" b="254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AN [6289] Figure 2_HR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7617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upplementary Figure 1. </w:t>
      </w:r>
      <w:r w:rsidRPr="001E2CA2">
        <w:t xml:space="preserve">Kaplan–Meier </w:t>
      </w:r>
      <w:r>
        <w:t>c</w:t>
      </w:r>
      <w:r w:rsidRPr="001E2CA2">
        <w:t xml:space="preserve">umulative </w:t>
      </w:r>
      <w:r>
        <w:t>i</w:t>
      </w:r>
      <w:r w:rsidRPr="001E2CA2">
        <w:t>ncidence</w:t>
      </w:r>
      <w:r>
        <w:t xml:space="preserve"> </w:t>
      </w:r>
      <w:r w:rsidRPr="001E2CA2">
        <w:t xml:space="preserve">of </w:t>
      </w:r>
      <w:r w:rsidRPr="00C26528">
        <w:t xml:space="preserve">first symptomatic </w:t>
      </w:r>
      <w:r w:rsidRPr="00AE20D2">
        <w:t>atrial fibrillation</w:t>
      </w:r>
      <w:r>
        <w:t>/</w:t>
      </w:r>
      <w:r w:rsidRPr="00AE20D2">
        <w:t>flutter</w:t>
      </w:r>
      <w:r>
        <w:t xml:space="preserve"> </w:t>
      </w:r>
      <w:r w:rsidRPr="00C26528">
        <w:t xml:space="preserve">recurrence by </w:t>
      </w:r>
      <w:r>
        <w:t xml:space="preserve">eGFR </w:t>
      </w:r>
      <w:r w:rsidRPr="00C26528">
        <w:t>categor</w:t>
      </w:r>
      <w:r>
        <w:t xml:space="preserve">y A) 30-44 mL/min, B) </w:t>
      </w:r>
      <w:r w:rsidRPr="00AE20D2">
        <w:t>45</w:t>
      </w:r>
      <w:r>
        <w:t>-</w:t>
      </w:r>
      <w:r w:rsidRPr="00AE20D2">
        <w:t>59 mL/min</w:t>
      </w:r>
      <w:r>
        <w:t xml:space="preserve">, C) </w:t>
      </w:r>
      <w:r w:rsidRPr="00AE20D2">
        <w:t>60</w:t>
      </w:r>
      <w:r>
        <w:t>-</w:t>
      </w:r>
      <w:r w:rsidRPr="00AE20D2">
        <w:t>89 mL/min</w:t>
      </w:r>
      <w:r>
        <w:t xml:space="preserve"> and D) ≥90 mL/min</w:t>
      </w:r>
    </w:p>
    <w:p w14:paraId="3CC91740" w14:textId="6BC26F45" w:rsidR="00AA467D" w:rsidRPr="00D66BCA" w:rsidRDefault="00445D60">
      <w:pPr>
        <w:rPr>
          <w:rFonts w:asciiTheme="minorHAnsi" w:hAnsiTheme="minorHAnsi" w:cstheme="minorHAnsi"/>
          <w:sz w:val="21"/>
          <w:szCs w:val="21"/>
        </w:rPr>
      </w:pPr>
      <w:r w:rsidRPr="007836A6">
        <w:rPr>
          <w:rFonts w:asciiTheme="minorHAnsi" w:hAnsiTheme="minorHAnsi" w:cstheme="minorHAnsi"/>
          <w:sz w:val="21"/>
          <w:szCs w:val="21"/>
        </w:rPr>
        <w:t>*RR values determined by Cox regression model</w:t>
      </w:r>
      <w:r>
        <w:rPr>
          <w:rFonts w:asciiTheme="minorHAnsi" w:hAnsiTheme="minorHAnsi" w:cstheme="minorHAnsi"/>
          <w:sz w:val="21"/>
          <w:szCs w:val="21"/>
        </w:rPr>
        <w:t>. eGFR, estimated glomerular filtration rate</w:t>
      </w:r>
      <w:bookmarkStart w:id="0" w:name="_GoBack"/>
      <w:bookmarkEnd w:id="0"/>
    </w:p>
    <w:sectPr w:rsidR="00AA467D" w:rsidRPr="00D66BCA" w:rsidSect="00383271">
      <w:pgSz w:w="11906" w:h="16838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D60"/>
    <w:rsid w:val="00001846"/>
    <w:rsid w:val="000120A8"/>
    <w:rsid w:val="000217AC"/>
    <w:rsid w:val="00032561"/>
    <w:rsid w:val="00036C0E"/>
    <w:rsid w:val="0004665B"/>
    <w:rsid w:val="000504BB"/>
    <w:rsid w:val="00050615"/>
    <w:rsid w:val="00050917"/>
    <w:rsid w:val="00056567"/>
    <w:rsid w:val="000702B4"/>
    <w:rsid w:val="000765EF"/>
    <w:rsid w:val="00082B0F"/>
    <w:rsid w:val="0008384A"/>
    <w:rsid w:val="000857DD"/>
    <w:rsid w:val="000902C2"/>
    <w:rsid w:val="000A19AD"/>
    <w:rsid w:val="000A2D4F"/>
    <w:rsid w:val="000A40C3"/>
    <w:rsid w:val="000A6135"/>
    <w:rsid w:val="000C22FF"/>
    <w:rsid w:val="000C5E3B"/>
    <w:rsid w:val="000C64B5"/>
    <w:rsid w:val="000C7B6E"/>
    <w:rsid w:val="000D437E"/>
    <w:rsid w:val="000D75C9"/>
    <w:rsid w:val="000E06F4"/>
    <w:rsid w:val="000E1633"/>
    <w:rsid w:val="000E4735"/>
    <w:rsid w:val="000F2059"/>
    <w:rsid w:val="000F6705"/>
    <w:rsid w:val="0011291F"/>
    <w:rsid w:val="00112F9A"/>
    <w:rsid w:val="0011565E"/>
    <w:rsid w:val="00122379"/>
    <w:rsid w:val="00127964"/>
    <w:rsid w:val="00137389"/>
    <w:rsid w:val="00141617"/>
    <w:rsid w:val="00147F17"/>
    <w:rsid w:val="00163C7E"/>
    <w:rsid w:val="00165377"/>
    <w:rsid w:val="00166992"/>
    <w:rsid w:val="00175017"/>
    <w:rsid w:val="00195261"/>
    <w:rsid w:val="001A30A9"/>
    <w:rsid w:val="001B2CE0"/>
    <w:rsid w:val="001C2BEF"/>
    <w:rsid w:val="001C6BF8"/>
    <w:rsid w:val="001E4B05"/>
    <w:rsid w:val="001E6D77"/>
    <w:rsid w:val="001F08C9"/>
    <w:rsid w:val="001F300D"/>
    <w:rsid w:val="00205B52"/>
    <w:rsid w:val="002061B0"/>
    <w:rsid w:val="00212E94"/>
    <w:rsid w:val="00221DD6"/>
    <w:rsid w:val="00232227"/>
    <w:rsid w:val="002346F9"/>
    <w:rsid w:val="0024087E"/>
    <w:rsid w:val="00263453"/>
    <w:rsid w:val="00266275"/>
    <w:rsid w:val="00277DE6"/>
    <w:rsid w:val="00281281"/>
    <w:rsid w:val="00294267"/>
    <w:rsid w:val="00295CE6"/>
    <w:rsid w:val="002B045F"/>
    <w:rsid w:val="002B1ECC"/>
    <w:rsid w:val="002B31D5"/>
    <w:rsid w:val="002C7B80"/>
    <w:rsid w:val="002D4D1F"/>
    <w:rsid w:val="002D5670"/>
    <w:rsid w:val="002E2BA3"/>
    <w:rsid w:val="002E3282"/>
    <w:rsid w:val="00311A32"/>
    <w:rsid w:val="00313992"/>
    <w:rsid w:val="00314B21"/>
    <w:rsid w:val="00320693"/>
    <w:rsid w:val="003271B6"/>
    <w:rsid w:val="003437D5"/>
    <w:rsid w:val="0035093A"/>
    <w:rsid w:val="00352B2C"/>
    <w:rsid w:val="00354DA6"/>
    <w:rsid w:val="00356D53"/>
    <w:rsid w:val="00367574"/>
    <w:rsid w:val="00384C89"/>
    <w:rsid w:val="003A0E36"/>
    <w:rsid w:val="003A6781"/>
    <w:rsid w:val="003A7871"/>
    <w:rsid w:val="003B358B"/>
    <w:rsid w:val="003E13A7"/>
    <w:rsid w:val="003E14C8"/>
    <w:rsid w:val="003E3DE0"/>
    <w:rsid w:val="00403F2B"/>
    <w:rsid w:val="00404112"/>
    <w:rsid w:val="00405E2F"/>
    <w:rsid w:val="004156F6"/>
    <w:rsid w:val="00426166"/>
    <w:rsid w:val="004321E4"/>
    <w:rsid w:val="00445D60"/>
    <w:rsid w:val="00447742"/>
    <w:rsid w:val="004478CE"/>
    <w:rsid w:val="00452AF3"/>
    <w:rsid w:val="004559D0"/>
    <w:rsid w:val="00465A08"/>
    <w:rsid w:val="004720CD"/>
    <w:rsid w:val="00475D87"/>
    <w:rsid w:val="004848D4"/>
    <w:rsid w:val="00494B12"/>
    <w:rsid w:val="00497007"/>
    <w:rsid w:val="004A0DD9"/>
    <w:rsid w:val="004A4465"/>
    <w:rsid w:val="004B12E0"/>
    <w:rsid w:val="004C09B0"/>
    <w:rsid w:val="004C48DB"/>
    <w:rsid w:val="004D1326"/>
    <w:rsid w:val="004E29F1"/>
    <w:rsid w:val="004E6F52"/>
    <w:rsid w:val="005263B0"/>
    <w:rsid w:val="00526EE4"/>
    <w:rsid w:val="00527046"/>
    <w:rsid w:val="00530194"/>
    <w:rsid w:val="00534352"/>
    <w:rsid w:val="00550054"/>
    <w:rsid w:val="00552322"/>
    <w:rsid w:val="00553C63"/>
    <w:rsid w:val="00561D0E"/>
    <w:rsid w:val="00564736"/>
    <w:rsid w:val="005834A2"/>
    <w:rsid w:val="00587CDC"/>
    <w:rsid w:val="005917B6"/>
    <w:rsid w:val="005921D1"/>
    <w:rsid w:val="005962A1"/>
    <w:rsid w:val="005B3C56"/>
    <w:rsid w:val="005B5438"/>
    <w:rsid w:val="005C188F"/>
    <w:rsid w:val="005D75E7"/>
    <w:rsid w:val="005E29DE"/>
    <w:rsid w:val="005E4488"/>
    <w:rsid w:val="005F3C8C"/>
    <w:rsid w:val="005F774C"/>
    <w:rsid w:val="00604113"/>
    <w:rsid w:val="0061356F"/>
    <w:rsid w:val="006221BF"/>
    <w:rsid w:val="0062294F"/>
    <w:rsid w:val="006329E9"/>
    <w:rsid w:val="0064367A"/>
    <w:rsid w:val="00650B07"/>
    <w:rsid w:val="00650B7A"/>
    <w:rsid w:val="00652178"/>
    <w:rsid w:val="006539EB"/>
    <w:rsid w:val="00662BBB"/>
    <w:rsid w:val="00677AAA"/>
    <w:rsid w:val="00680C1B"/>
    <w:rsid w:val="00685B80"/>
    <w:rsid w:val="006912EA"/>
    <w:rsid w:val="006914D7"/>
    <w:rsid w:val="00696314"/>
    <w:rsid w:val="0069797A"/>
    <w:rsid w:val="006C0037"/>
    <w:rsid w:val="006C3CA3"/>
    <w:rsid w:val="006D5D51"/>
    <w:rsid w:val="006D6F96"/>
    <w:rsid w:val="006E1BEC"/>
    <w:rsid w:val="006E39F6"/>
    <w:rsid w:val="006F1154"/>
    <w:rsid w:val="006F2D35"/>
    <w:rsid w:val="006F47DB"/>
    <w:rsid w:val="006F6860"/>
    <w:rsid w:val="0070770C"/>
    <w:rsid w:val="00716AE6"/>
    <w:rsid w:val="0072563F"/>
    <w:rsid w:val="00726520"/>
    <w:rsid w:val="00735F62"/>
    <w:rsid w:val="00745C8A"/>
    <w:rsid w:val="0074620E"/>
    <w:rsid w:val="007462A3"/>
    <w:rsid w:val="00756AA7"/>
    <w:rsid w:val="00757238"/>
    <w:rsid w:val="00770583"/>
    <w:rsid w:val="00771751"/>
    <w:rsid w:val="00773CEF"/>
    <w:rsid w:val="00777233"/>
    <w:rsid w:val="00797AC1"/>
    <w:rsid w:val="007B1F53"/>
    <w:rsid w:val="007B5C01"/>
    <w:rsid w:val="007B5FF0"/>
    <w:rsid w:val="007B79A5"/>
    <w:rsid w:val="007C38B9"/>
    <w:rsid w:val="007D748A"/>
    <w:rsid w:val="007E372F"/>
    <w:rsid w:val="007E52DB"/>
    <w:rsid w:val="0080509C"/>
    <w:rsid w:val="0081030F"/>
    <w:rsid w:val="00836189"/>
    <w:rsid w:val="008364F1"/>
    <w:rsid w:val="00841AA7"/>
    <w:rsid w:val="00843E1B"/>
    <w:rsid w:val="00846F62"/>
    <w:rsid w:val="008505A0"/>
    <w:rsid w:val="00854936"/>
    <w:rsid w:val="00856BF5"/>
    <w:rsid w:val="008570B5"/>
    <w:rsid w:val="008605F1"/>
    <w:rsid w:val="00861C2A"/>
    <w:rsid w:val="008647F9"/>
    <w:rsid w:val="00865173"/>
    <w:rsid w:val="00886F5C"/>
    <w:rsid w:val="00891012"/>
    <w:rsid w:val="00895292"/>
    <w:rsid w:val="008A0409"/>
    <w:rsid w:val="008B3450"/>
    <w:rsid w:val="008B3BCA"/>
    <w:rsid w:val="008B5E6D"/>
    <w:rsid w:val="008C7676"/>
    <w:rsid w:val="008C7E05"/>
    <w:rsid w:val="008D190E"/>
    <w:rsid w:val="008D61C9"/>
    <w:rsid w:val="008E4798"/>
    <w:rsid w:val="008E7F04"/>
    <w:rsid w:val="008F5DE1"/>
    <w:rsid w:val="0090139C"/>
    <w:rsid w:val="0090149A"/>
    <w:rsid w:val="00903694"/>
    <w:rsid w:val="009043F2"/>
    <w:rsid w:val="009112F6"/>
    <w:rsid w:val="00915055"/>
    <w:rsid w:val="00915D0A"/>
    <w:rsid w:val="009172D2"/>
    <w:rsid w:val="00920320"/>
    <w:rsid w:val="00922B32"/>
    <w:rsid w:val="009257CF"/>
    <w:rsid w:val="00925F4E"/>
    <w:rsid w:val="00926461"/>
    <w:rsid w:val="009370A4"/>
    <w:rsid w:val="00951B0A"/>
    <w:rsid w:val="00964077"/>
    <w:rsid w:val="009671BE"/>
    <w:rsid w:val="00985845"/>
    <w:rsid w:val="00990DD8"/>
    <w:rsid w:val="0099517B"/>
    <w:rsid w:val="00995AFF"/>
    <w:rsid w:val="0099720B"/>
    <w:rsid w:val="009A0C39"/>
    <w:rsid w:val="009B10DF"/>
    <w:rsid w:val="009B51A2"/>
    <w:rsid w:val="009B65F6"/>
    <w:rsid w:val="009C0501"/>
    <w:rsid w:val="009C070B"/>
    <w:rsid w:val="009C41A0"/>
    <w:rsid w:val="009C5D4D"/>
    <w:rsid w:val="009D6598"/>
    <w:rsid w:val="009D7362"/>
    <w:rsid w:val="009E5B0A"/>
    <w:rsid w:val="009E61DF"/>
    <w:rsid w:val="009F4CD1"/>
    <w:rsid w:val="009F6A84"/>
    <w:rsid w:val="00A17EEC"/>
    <w:rsid w:val="00A20B4A"/>
    <w:rsid w:val="00A27EE6"/>
    <w:rsid w:val="00A3302B"/>
    <w:rsid w:val="00A33227"/>
    <w:rsid w:val="00A34D32"/>
    <w:rsid w:val="00A3612C"/>
    <w:rsid w:val="00A61DDD"/>
    <w:rsid w:val="00A74E06"/>
    <w:rsid w:val="00A75AE1"/>
    <w:rsid w:val="00A75E34"/>
    <w:rsid w:val="00A9368A"/>
    <w:rsid w:val="00AA467D"/>
    <w:rsid w:val="00AB060F"/>
    <w:rsid w:val="00AB1763"/>
    <w:rsid w:val="00AB30D6"/>
    <w:rsid w:val="00AB3A05"/>
    <w:rsid w:val="00AD488E"/>
    <w:rsid w:val="00AD6EF7"/>
    <w:rsid w:val="00AE03E8"/>
    <w:rsid w:val="00AE1069"/>
    <w:rsid w:val="00AE2BC2"/>
    <w:rsid w:val="00AE33F4"/>
    <w:rsid w:val="00AF28CC"/>
    <w:rsid w:val="00AF34EC"/>
    <w:rsid w:val="00AF780A"/>
    <w:rsid w:val="00B01E8C"/>
    <w:rsid w:val="00B0421E"/>
    <w:rsid w:val="00B04968"/>
    <w:rsid w:val="00B11D48"/>
    <w:rsid w:val="00B3764F"/>
    <w:rsid w:val="00B45460"/>
    <w:rsid w:val="00B46306"/>
    <w:rsid w:val="00B5045A"/>
    <w:rsid w:val="00B55B77"/>
    <w:rsid w:val="00B6476E"/>
    <w:rsid w:val="00B66105"/>
    <w:rsid w:val="00B67F45"/>
    <w:rsid w:val="00B84E10"/>
    <w:rsid w:val="00B954C4"/>
    <w:rsid w:val="00BB08CD"/>
    <w:rsid w:val="00BB2FA8"/>
    <w:rsid w:val="00BB6BB9"/>
    <w:rsid w:val="00BC66F8"/>
    <w:rsid w:val="00BD1A51"/>
    <w:rsid w:val="00BE02F2"/>
    <w:rsid w:val="00BE122E"/>
    <w:rsid w:val="00BF0229"/>
    <w:rsid w:val="00BF1F6D"/>
    <w:rsid w:val="00BF21DC"/>
    <w:rsid w:val="00C048F9"/>
    <w:rsid w:val="00C22CD3"/>
    <w:rsid w:val="00C24E42"/>
    <w:rsid w:val="00C301D8"/>
    <w:rsid w:val="00C34613"/>
    <w:rsid w:val="00C36657"/>
    <w:rsid w:val="00C412C4"/>
    <w:rsid w:val="00C414B2"/>
    <w:rsid w:val="00C43AC5"/>
    <w:rsid w:val="00C454D0"/>
    <w:rsid w:val="00C536BF"/>
    <w:rsid w:val="00C65123"/>
    <w:rsid w:val="00C67228"/>
    <w:rsid w:val="00C8242F"/>
    <w:rsid w:val="00C85415"/>
    <w:rsid w:val="00C91E1D"/>
    <w:rsid w:val="00C93DE7"/>
    <w:rsid w:val="00C95D66"/>
    <w:rsid w:val="00CC70E4"/>
    <w:rsid w:val="00CD0779"/>
    <w:rsid w:val="00CD0B69"/>
    <w:rsid w:val="00CD5E20"/>
    <w:rsid w:val="00CD61BB"/>
    <w:rsid w:val="00CE4ECD"/>
    <w:rsid w:val="00CF2F2C"/>
    <w:rsid w:val="00CF602D"/>
    <w:rsid w:val="00CF6D3D"/>
    <w:rsid w:val="00D038BB"/>
    <w:rsid w:val="00D16C8D"/>
    <w:rsid w:val="00D177F2"/>
    <w:rsid w:val="00D27A48"/>
    <w:rsid w:val="00D33D20"/>
    <w:rsid w:val="00D364F9"/>
    <w:rsid w:val="00D37087"/>
    <w:rsid w:val="00D42C81"/>
    <w:rsid w:val="00D4518F"/>
    <w:rsid w:val="00D456AD"/>
    <w:rsid w:val="00D4744F"/>
    <w:rsid w:val="00D501B5"/>
    <w:rsid w:val="00D54C37"/>
    <w:rsid w:val="00D63132"/>
    <w:rsid w:val="00D66BCA"/>
    <w:rsid w:val="00D75C1C"/>
    <w:rsid w:val="00D808B6"/>
    <w:rsid w:val="00D97D95"/>
    <w:rsid w:val="00DA32D9"/>
    <w:rsid w:val="00DB7CD5"/>
    <w:rsid w:val="00DE183C"/>
    <w:rsid w:val="00DE68D0"/>
    <w:rsid w:val="00DF4FBB"/>
    <w:rsid w:val="00DF7783"/>
    <w:rsid w:val="00E002AB"/>
    <w:rsid w:val="00E027E3"/>
    <w:rsid w:val="00E12E91"/>
    <w:rsid w:val="00E1544D"/>
    <w:rsid w:val="00E24AF8"/>
    <w:rsid w:val="00E36441"/>
    <w:rsid w:val="00E43CF0"/>
    <w:rsid w:val="00E47F39"/>
    <w:rsid w:val="00E722B1"/>
    <w:rsid w:val="00E73294"/>
    <w:rsid w:val="00E77CAC"/>
    <w:rsid w:val="00E82695"/>
    <w:rsid w:val="00E95998"/>
    <w:rsid w:val="00EA3D9A"/>
    <w:rsid w:val="00EC5AC2"/>
    <w:rsid w:val="00ED54EA"/>
    <w:rsid w:val="00ED7405"/>
    <w:rsid w:val="00EE164A"/>
    <w:rsid w:val="00EE1FFF"/>
    <w:rsid w:val="00EE5F71"/>
    <w:rsid w:val="00EF0058"/>
    <w:rsid w:val="00F109BD"/>
    <w:rsid w:val="00F2786B"/>
    <w:rsid w:val="00F347C7"/>
    <w:rsid w:val="00F40B8C"/>
    <w:rsid w:val="00F41002"/>
    <w:rsid w:val="00F51ABD"/>
    <w:rsid w:val="00F642E7"/>
    <w:rsid w:val="00F6720F"/>
    <w:rsid w:val="00F73504"/>
    <w:rsid w:val="00F8273E"/>
    <w:rsid w:val="00F84482"/>
    <w:rsid w:val="00F93F50"/>
    <w:rsid w:val="00FA12C7"/>
    <w:rsid w:val="00FA3295"/>
    <w:rsid w:val="00FA6A52"/>
    <w:rsid w:val="00FB22E1"/>
    <w:rsid w:val="00FB2BF6"/>
    <w:rsid w:val="00FC19CB"/>
    <w:rsid w:val="00FC35CC"/>
    <w:rsid w:val="00FC6A8C"/>
    <w:rsid w:val="00FD4232"/>
    <w:rsid w:val="00FD67B2"/>
    <w:rsid w:val="00FD6A90"/>
    <w:rsid w:val="00FE235A"/>
    <w:rsid w:val="00FE5722"/>
    <w:rsid w:val="00FE723D"/>
    <w:rsid w:val="00FE7592"/>
    <w:rsid w:val="00FF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3273"/>
  <w15:chartTrackingRefBased/>
  <w15:docId w15:val="{11D02F98-DEA9-4568-B4CC-1C406989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D60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B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B0A"/>
    <w:rPr>
      <w:rFonts w:asciiTheme="majorHAnsi" w:eastAsiaTheme="majorEastAsia" w:hAnsiTheme="majorHAnsi" w:cstheme="majorBidi"/>
      <w:b/>
      <w:sz w:val="32"/>
      <w:szCs w:val="32"/>
    </w:rPr>
  </w:style>
  <w:style w:type="paragraph" w:styleId="NormalWeb">
    <w:name w:val="Normal (Web)"/>
    <w:basedOn w:val="Normal"/>
    <w:uiPriority w:val="99"/>
    <w:unhideWhenUsed/>
    <w:rsid w:val="00445D60"/>
    <w:pPr>
      <w:spacing w:before="100" w:beforeAutospacing="1" w:after="100" w:afterAutospacing="1"/>
    </w:pPr>
    <w:rPr>
      <w:lang w:val="en-GB"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445D60"/>
    <w:pPr>
      <w:numPr>
        <w:ilvl w:val="1"/>
      </w:numPr>
      <w:outlineLvl w:val="1"/>
    </w:pPr>
    <w:rPr>
      <w:rFonts w:ascii="Calibri" w:eastAsiaTheme="minorEastAsia" w:hAnsi="Calibri" w:cstheme="minorBidi"/>
      <w:b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rsid w:val="00445D60"/>
    <w:rPr>
      <w:rFonts w:ascii="Calibri" w:eastAsiaTheme="minorEastAsia" w:hAnsi="Calibri"/>
      <w:b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45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 Hubert</dc:creator>
  <cp:keywords/>
  <dc:description/>
  <cp:lastModifiedBy>Charlotte Watson</cp:lastModifiedBy>
  <cp:revision>2</cp:revision>
  <dcterms:created xsi:type="dcterms:W3CDTF">2021-01-12T09:17:00Z</dcterms:created>
  <dcterms:modified xsi:type="dcterms:W3CDTF">2021-01-20T11:51:00Z</dcterms:modified>
</cp:coreProperties>
</file>